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1 Fi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urvey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rvey Questionnaire</w:t>
      </w:r>
    </w:p>
    <w:tbl>
      <w:tblPr>
        <w:tblStyle w:val="Table1"/>
        <w:tblW w:w="9618.0" w:type="dxa"/>
        <w:jc w:val="left"/>
        <w:tblLayout w:type="fixed"/>
        <w:tblLook w:val="0400"/>
      </w:tblPr>
      <w:tblGrid>
        <w:gridCol w:w="9618"/>
        <w:tblGridChange w:id="0">
          <w:tblGrid>
            <w:gridCol w:w="9618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. I confirm that I was a corresponding author in 2022 for a medical article in one of the following journals: (Journals list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2. What is your ag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3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 to 4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 to 5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 to 6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 or ol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3. What is your gender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 of the abov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prefer not to answ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4. Which is your current rol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ysicia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earcher - Academic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earcher - Clinicia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earcher - Oth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ournal Edito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en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(specify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5. In which country do you primarily work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untries list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6. When was your first medical article published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5 year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- 15 year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5 year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7. Which is your scopus H-index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open answer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3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8. How familiar are you with the concept and tools of AI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t al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ttl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ite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ensivel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9. Have you received any training specifically for using AI in Scientific Product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don't know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0. Have you ever used any kind of Artificial Intelligence in Scientific Product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1. What AI have you used in Scientific Product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P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ogle Bar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soft B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s LLM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age Generators (such as DALL-E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abase Research Assistant (such as Elicit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-Analysis Assistan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(please specify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2. If you have used any ChatBot (such as GPT), how did you employ it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ofread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ing related articl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riting draf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ting new idea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nthesizing informat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a manag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nslation into another languag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hras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(please specify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3. Have you ever used a ChatBot for scientific production without citing it in the acknowledgment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4. Will you use any kind of Artificial Intelligence in Scientific Production in the futur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ly improbabl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robabl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don't know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babl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rel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5. Do you think it is possible to recognize a text written by a human from one entirely written by an AI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way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times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don't know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rely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v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6. Do you think that Artificial Intelligence, in general, can improve the quality of scientific article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don't know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dis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completely dis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7. Will AI replace the role of medical researchers in the futur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don't know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ly disagre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8. What are the primary critical factors to consider when utilizing AI in scientific product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nical Problems (slow performance, bugs..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st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ent Errors (Artificial Intelligence Hallucinations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ical Aspect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vacy Aspect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(please specify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19. What area of medicine do you believe will benefit the most from the application of AI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ug Developmen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i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atmen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lemedicin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tomated Radiographic Report Generat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g Data Managemen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(please specify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20. To what extent will the work of a clinical physician be replaced by the advent of AI in the next 20 year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l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stly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ally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hing will chang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ind w:left="2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don't know</w:t>
            </w:r>
          </w:p>
        </w:tc>
      </w:tr>
    </w:tbl>
    <w:p w:rsidR="00000000" w:rsidDel="00000000" w:rsidP="00000000" w:rsidRDefault="00000000" w:rsidRPr="00000000" w14:paraId="00000085">
      <w:pPr>
        <w:spacing w:after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